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2A01" w:rsidRPr="00C52A01" w:rsidRDefault="00C511D6" w:rsidP="007E7F82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="009A27E5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2 T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ble </w:t>
      </w:r>
      <w:r w:rsidR="00C52A01" w:rsidRPr="00C52A01">
        <w:rPr>
          <w:rFonts w:ascii="Times New Roman" w:hAnsi="Times New Roman" w:cs="Times New Roman"/>
          <w:color w:val="000000" w:themeColor="text1"/>
          <w:sz w:val="21"/>
          <w:szCs w:val="21"/>
        </w:rPr>
        <w:t>Quality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ssessment of included studies</w:t>
      </w:r>
      <w:bookmarkStart w:id="0" w:name="_GoBack"/>
      <w:bookmarkEnd w:id="0"/>
    </w:p>
    <w:tbl>
      <w:tblPr>
        <w:tblStyle w:val="a5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62"/>
        <w:gridCol w:w="661"/>
        <w:gridCol w:w="1585"/>
        <w:gridCol w:w="1033"/>
        <w:gridCol w:w="1337"/>
        <w:gridCol w:w="1161"/>
        <w:gridCol w:w="1249"/>
        <w:gridCol w:w="1418"/>
        <w:gridCol w:w="1417"/>
        <w:gridCol w:w="1134"/>
        <w:gridCol w:w="1559"/>
      </w:tblGrid>
      <w:tr w:rsidR="007B6537" w:rsidTr="007B6537"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:rsidR="007E7F82" w:rsidRPr="00C52A01" w:rsidRDefault="007E7F82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st</w:t>
            </w:r>
          </w:p>
          <w:p w:rsidR="007E7F82" w:rsidRPr="00C52A01" w:rsidRDefault="007E7F82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me of</w:t>
            </w:r>
          </w:p>
          <w:p w:rsidR="007E7F82" w:rsidRPr="00C52A01" w:rsidRDefault="007E7F82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irst</w:t>
            </w:r>
          </w:p>
          <w:p w:rsidR="007E7F82" w:rsidRPr="00C52A01" w:rsidRDefault="007E7F82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uthor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:rsidR="007E7F82" w:rsidRPr="00C52A01" w:rsidRDefault="007E7F82" w:rsidP="0088506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ar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:rsidR="00E1243B" w:rsidRPr="00C52A01" w:rsidRDefault="00E1243B" w:rsidP="00E124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ear</w:t>
            </w:r>
          </w:p>
          <w:p w:rsidR="00E1243B" w:rsidRPr="00C52A01" w:rsidRDefault="00E1243B" w:rsidP="00E124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scription of</w:t>
            </w:r>
          </w:p>
          <w:p w:rsidR="00E1243B" w:rsidRPr="00C52A01" w:rsidRDefault="00E1243B" w:rsidP="00E124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ackground,</w:t>
            </w:r>
          </w:p>
          <w:p w:rsidR="00E1243B" w:rsidRPr="00C52A01" w:rsidRDefault="00E1243B" w:rsidP="00E124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bjectives and</w:t>
            </w:r>
          </w:p>
          <w:p w:rsidR="007E7F82" w:rsidRPr="00C52A01" w:rsidRDefault="00E1243B" w:rsidP="00E124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udy desig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:rsidR="00E1243B" w:rsidRPr="00C52A01" w:rsidRDefault="00E1243B" w:rsidP="00E124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ear</w:t>
            </w:r>
          </w:p>
          <w:p w:rsidR="00E1243B" w:rsidRPr="00C52A01" w:rsidRDefault="00E1243B" w:rsidP="00E124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igibility</w:t>
            </w:r>
          </w:p>
          <w:p w:rsidR="007E7F82" w:rsidRPr="00C52A01" w:rsidRDefault="00E1243B" w:rsidP="00E124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riter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E1243B" w:rsidRPr="00C52A01" w:rsidRDefault="00E1243B" w:rsidP="00E124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ear</w:t>
            </w:r>
          </w:p>
          <w:p w:rsidR="00E1243B" w:rsidRPr="00C52A01" w:rsidRDefault="009C7B27" w:rsidP="00E124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</w:t>
            </w:r>
            <w:r w:rsidR="00E1243B"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finitionof</w:t>
            </w:r>
          </w:p>
          <w:p w:rsidR="007E7F82" w:rsidRPr="00C52A01" w:rsidRDefault="00E1243B" w:rsidP="00E124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:rsidR="00E1243B" w:rsidRPr="00C52A01" w:rsidRDefault="00E1243B" w:rsidP="00E124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redible</w:t>
            </w:r>
          </w:p>
          <w:p w:rsidR="00E1243B" w:rsidRPr="00C52A01" w:rsidRDefault="00E1243B" w:rsidP="00E124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enotyping</w:t>
            </w:r>
          </w:p>
          <w:p w:rsidR="007E7F82" w:rsidRPr="00C52A01" w:rsidRDefault="00E1243B" w:rsidP="00E124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thods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:rsidR="00E1243B" w:rsidRPr="00C52A01" w:rsidRDefault="00E1243B" w:rsidP="00E124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rdy-</w:t>
            </w:r>
          </w:p>
          <w:p w:rsidR="00E1243B" w:rsidRPr="00C52A01" w:rsidRDefault="00E1243B" w:rsidP="00E124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inberg</w:t>
            </w:r>
          </w:p>
          <w:p w:rsidR="00E1243B" w:rsidRPr="00C52A01" w:rsidRDefault="00E1243B" w:rsidP="00E124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quilibrium</w:t>
            </w:r>
          </w:p>
          <w:p w:rsidR="007E7F82" w:rsidRPr="00C52A01" w:rsidRDefault="00E1243B" w:rsidP="00E124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ssessm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1243B" w:rsidRPr="00C52A01" w:rsidRDefault="00E1243B" w:rsidP="00E124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ear</w:t>
            </w:r>
          </w:p>
          <w:p w:rsidR="00E1243B" w:rsidRPr="00C52A01" w:rsidRDefault="009C7B27" w:rsidP="00E124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</w:t>
            </w:r>
            <w:r w:rsidR="00E1243B"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scriptionof statistical</w:t>
            </w:r>
          </w:p>
          <w:p w:rsidR="007E7F82" w:rsidRPr="00C52A01" w:rsidRDefault="00E1243B" w:rsidP="00E124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1243B" w:rsidRPr="00C52A01" w:rsidRDefault="00E1243B" w:rsidP="00E124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mmary of</w:t>
            </w:r>
          </w:p>
          <w:p w:rsidR="00E1243B" w:rsidRPr="00C52A01" w:rsidRDefault="00E1243B" w:rsidP="00E124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aracteristics</w:t>
            </w:r>
          </w:p>
          <w:p w:rsidR="007E7F82" w:rsidRPr="00C52A01" w:rsidRDefault="00E1243B" w:rsidP="00E124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f participa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1243B" w:rsidRPr="00C52A01" w:rsidRDefault="00E1243B" w:rsidP="00E124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ublicly</w:t>
            </w:r>
          </w:p>
          <w:p w:rsidR="00E1243B" w:rsidRPr="00C52A01" w:rsidRDefault="00E1243B" w:rsidP="00E124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</w:p>
          <w:p w:rsidR="00E1243B" w:rsidRPr="00C52A01" w:rsidRDefault="00E1243B" w:rsidP="00E124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enotype</w:t>
            </w:r>
          </w:p>
          <w:p w:rsidR="007E7F82" w:rsidRPr="00C52A01" w:rsidRDefault="00E1243B" w:rsidP="00E124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a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1243B" w:rsidRPr="00C52A01" w:rsidRDefault="00E1243B" w:rsidP="00E124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mprehensive</w:t>
            </w:r>
          </w:p>
          <w:p w:rsidR="007E7F82" w:rsidRPr="00C52A01" w:rsidRDefault="00E1243B" w:rsidP="00E124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scussion</w:t>
            </w:r>
          </w:p>
        </w:tc>
      </w:tr>
      <w:tr w:rsidR="007B6537" w:rsidTr="007B6537"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:rsidR="009C7B27" w:rsidRPr="007B6537" w:rsidRDefault="009C7B27" w:rsidP="007B65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B65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ta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:rsidR="009C7B27" w:rsidRPr="007B6537" w:rsidRDefault="009C7B27" w:rsidP="007B65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B653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016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:rsidR="009C7B27" w:rsidRPr="00C52A01" w:rsidRDefault="000E6F18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:rsidR="009C7B27" w:rsidRPr="00C52A01" w:rsidRDefault="000E6F18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9C7B27" w:rsidRPr="00C52A01" w:rsidRDefault="000E6F18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9C7B27" w:rsidRPr="00C52A01" w:rsidRDefault="000E6F18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:rsidR="009C7B27" w:rsidRPr="00C52A01" w:rsidRDefault="000E6F18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C7B27" w:rsidRPr="00C52A01" w:rsidRDefault="000E6F18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C7B27" w:rsidRPr="00C52A01" w:rsidRDefault="000E6F18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C7B27" w:rsidRPr="00C52A01" w:rsidRDefault="000E6F18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C7B27" w:rsidRPr="00C52A01" w:rsidRDefault="000E6F18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</w:tr>
      <w:tr w:rsidR="007B6537" w:rsidTr="007B6537">
        <w:tc>
          <w:tcPr>
            <w:tcW w:w="1162" w:type="dxa"/>
            <w:vAlign w:val="center"/>
          </w:tcPr>
          <w:p w:rsidR="009C7B27" w:rsidRPr="007B6537" w:rsidRDefault="009C7B27" w:rsidP="007B65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B65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</w:t>
            </w:r>
          </w:p>
        </w:tc>
        <w:tc>
          <w:tcPr>
            <w:tcW w:w="661" w:type="dxa"/>
            <w:vAlign w:val="center"/>
          </w:tcPr>
          <w:p w:rsidR="009C7B27" w:rsidRPr="007B6537" w:rsidRDefault="009C7B27" w:rsidP="007B65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B653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1585" w:type="dxa"/>
          </w:tcPr>
          <w:p w:rsidR="009C7B27" w:rsidRPr="00C52A01" w:rsidRDefault="000E6F18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33" w:type="dxa"/>
          </w:tcPr>
          <w:p w:rsidR="009C7B27" w:rsidRPr="00C52A01" w:rsidRDefault="000E6F18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337" w:type="dxa"/>
          </w:tcPr>
          <w:p w:rsidR="009C7B27" w:rsidRPr="00C52A01" w:rsidRDefault="000E6F18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161" w:type="dxa"/>
          </w:tcPr>
          <w:p w:rsidR="009C7B27" w:rsidRPr="00C52A01" w:rsidRDefault="000E6F18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249" w:type="dxa"/>
          </w:tcPr>
          <w:p w:rsidR="009C7B27" w:rsidRPr="00C52A01" w:rsidRDefault="000E6F18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18" w:type="dxa"/>
          </w:tcPr>
          <w:p w:rsidR="009C7B27" w:rsidRPr="00C52A01" w:rsidRDefault="000E6F18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:rsidR="009C7B27" w:rsidRPr="00C52A01" w:rsidRDefault="000E6F18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134" w:type="dxa"/>
          </w:tcPr>
          <w:p w:rsidR="009C7B27" w:rsidRPr="00C52A01" w:rsidRDefault="000E6F18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:rsidR="009C7B27" w:rsidRPr="00C52A01" w:rsidRDefault="000E6F18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</w:tr>
      <w:tr w:rsidR="007B6537" w:rsidTr="007B6537">
        <w:tc>
          <w:tcPr>
            <w:tcW w:w="1162" w:type="dxa"/>
            <w:vAlign w:val="center"/>
          </w:tcPr>
          <w:p w:rsidR="009C7B27" w:rsidRPr="007B6537" w:rsidRDefault="009C7B27" w:rsidP="007B65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B653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akagawa</w:t>
            </w:r>
          </w:p>
        </w:tc>
        <w:tc>
          <w:tcPr>
            <w:tcW w:w="661" w:type="dxa"/>
            <w:vAlign w:val="center"/>
          </w:tcPr>
          <w:p w:rsidR="009C7B27" w:rsidRPr="007B6537" w:rsidRDefault="009C7B27" w:rsidP="007B65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B653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1585" w:type="dxa"/>
          </w:tcPr>
          <w:p w:rsidR="009C7B27" w:rsidRPr="00C52A0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33" w:type="dxa"/>
          </w:tcPr>
          <w:p w:rsidR="009C7B27" w:rsidRPr="00C52A0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337" w:type="dxa"/>
          </w:tcPr>
          <w:p w:rsidR="009C7B27" w:rsidRPr="00C52A0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161" w:type="dxa"/>
          </w:tcPr>
          <w:p w:rsidR="009C7B27" w:rsidRPr="00C52A0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249" w:type="dxa"/>
          </w:tcPr>
          <w:p w:rsidR="009C7B27" w:rsidRPr="00C52A01" w:rsidRDefault="000E6F18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:rsidR="009C7B27" w:rsidRPr="00C52A01" w:rsidRDefault="000E6F18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:rsidR="009C7B27" w:rsidRPr="00C52A01" w:rsidRDefault="000E6F18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</w:t>
            </w:r>
          </w:p>
        </w:tc>
        <w:tc>
          <w:tcPr>
            <w:tcW w:w="1134" w:type="dxa"/>
          </w:tcPr>
          <w:p w:rsidR="009C7B27" w:rsidRPr="00C52A0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:rsidR="009C7B27" w:rsidRPr="00C52A0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</w:tr>
      <w:tr w:rsidR="007B6537" w:rsidTr="007B6537">
        <w:tc>
          <w:tcPr>
            <w:tcW w:w="1162" w:type="dxa"/>
            <w:vAlign w:val="center"/>
          </w:tcPr>
          <w:p w:rsidR="009C7B27" w:rsidRPr="007B6537" w:rsidRDefault="009C7B27" w:rsidP="007B65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B653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Yokoyama</w:t>
            </w:r>
          </w:p>
        </w:tc>
        <w:tc>
          <w:tcPr>
            <w:tcW w:w="661" w:type="dxa"/>
            <w:vAlign w:val="center"/>
          </w:tcPr>
          <w:p w:rsidR="009C7B27" w:rsidRPr="007B6537" w:rsidRDefault="009C7B27" w:rsidP="007B65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B653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1585" w:type="dxa"/>
          </w:tcPr>
          <w:p w:rsidR="009C7B27" w:rsidRPr="00C52A0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33" w:type="dxa"/>
          </w:tcPr>
          <w:p w:rsidR="009C7B27" w:rsidRPr="00C52A0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337" w:type="dxa"/>
          </w:tcPr>
          <w:p w:rsidR="009C7B27" w:rsidRPr="00C52A0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161" w:type="dxa"/>
          </w:tcPr>
          <w:p w:rsidR="009C7B27" w:rsidRPr="00C52A0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249" w:type="dxa"/>
          </w:tcPr>
          <w:p w:rsidR="009C7B27" w:rsidRPr="00C52A0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:rsidR="009C7B27" w:rsidRPr="00C52A0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:rsidR="009C7B27" w:rsidRPr="00C52A0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134" w:type="dxa"/>
          </w:tcPr>
          <w:p w:rsidR="009C7B27" w:rsidRPr="00C52A0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:rsidR="009C7B27" w:rsidRPr="00C52A0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</w:tr>
      <w:tr w:rsidR="007B6537" w:rsidTr="007B6537">
        <w:tc>
          <w:tcPr>
            <w:tcW w:w="1162" w:type="dxa"/>
            <w:vAlign w:val="center"/>
          </w:tcPr>
          <w:p w:rsidR="009C7B27" w:rsidRPr="007B6537" w:rsidRDefault="009C7B27" w:rsidP="007B65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B653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Wang</w:t>
            </w:r>
          </w:p>
        </w:tc>
        <w:tc>
          <w:tcPr>
            <w:tcW w:w="661" w:type="dxa"/>
            <w:vAlign w:val="center"/>
          </w:tcPr>
          <w:p w:rsidR="009C7B27" w:rsidRPr="007B6537" w:rsidRDefault="009C7B27" w:rsidP="007B65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B653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1585" w:type="dxa"/>
          </w:tcPr>
          <w:p w:rsidR="009C7B27" w:rsidRPr="00D333F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33" w:type="dxa"/>
          </w:tcPr>
          <w:p w:rsidR="009C7B27" w:rsidRPr="00D333F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337" w:type="dxa"/>
          </w:tcPr>
          <w:p w:rsidR="009C7B27" w:rsidRPr="00D333F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161" w:type="dxa"/>
          </w:tcPr>
          <w:p w:rsidR="009C7B27" w:rsidRPr="00D333F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249" w:type="dxa"/>
          </w:tcPr>
          <w:p w:rsidR="009C7B27" w:rsidRPr="00D333F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18" w:type="dxa"/>
          </w:tcPr>
          <w:p w:rsidR="009C7B27" w:rsidRPr="00D333F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:rsidR="009C7B27" w:rsidRPr="00D333F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134" w:type="dxa"/>
          </w:tcPr>
          <w:p w:rsidR="009C7B27" w:rsidRPr="00D333F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:rsidR="009C7B27" w:rsidRPr="00D333F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</w:tr>
      <w:tr w:rsidR="007B6537" w:rsidTr="007B6537">
        <w:tc>
          <w:tcPr>
            <w:tcW w:w="1162" w:type="dxa"/>
            <w:vAlign w:val="center"/>
          </w:tcPr>
          <w:p w:rsidR="009C7B27" w:rsidRPr="007B6537" w:rsidRDefault="009C7B27" w:rsidP="007B65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B653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Hasi</w:t>
            </w:r>
          </w:p>
        </w:tc>
        <w:tc>
          <w:tcPr>
            <w:tcW w:w="661" w:type="dxa"/>
            <w:vAlign w:val="center"/>
          </w:tcPr>
          <w:p w:rsidR="009C7B27" w:rsidRPr="007B6537" w:rsidRDefault="009C7B27" w:rsidP="007B65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B653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011</w:t>
            </w:r>
          </w:p>
        </w:tc>
        <w:tc>
          <w:tcPr>
            <w:tcW w:w="1585" w:type="dxa"/>
          </w:tcPr>
          <w:p w:rsidR="009C7B27" w:rsidRPr="00D333F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33" w:type="dxa"/>
          </w:tcPr>
          <w:p w:rsidR="009C7B27" w:rsidRPr="00D333F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337" w:type="dxa"/>
          </w:tcPr>
          <w:p w:rsidR="009C7B27" w:rsidRPr="00D333F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161" w:type="dxa"/>
          </w:tcPr>
          <w:p w:rsidR="009C7B27" w:rsidRPr="00D333F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249" w:type="dxa"/>
          </w:tcPr>
          <w:p w:rsidR="009C7B27" w:rsidRPr="00D333F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:rsidR="009C7B27" w:rsidRPr="00D333F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:rsidR="009C7B27" w:rsidRPr="00D333F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</w:t>
            </w:r>
          </w:p>
        </w:tc>
        <w:tc>
          <w:tcPr>
            <w:tcW w:w="1134" w:type="dxa"/>
          </w:tcPr>
          <w:p w:rsidR="009C7B27" w:rsidRPr="00D333F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:rsidR="009C7B27" w:rsidRPr="00D333F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</w:tr>
      <w:tr w:rsidR="007B6537" w:rsidTr="007B6537">
        <w:tc>
          <w:tcPr>
            <w:tcW w:w="1162" w:type="dxa"/>
            <w:vAlign w:val="center"/>
          </w:tcPr>
          <w:p w:rsidR="009C7B27" w:rsidRPr="007B6537" w:rsidRDefault="009C7B27" w:rsidP="007B65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B653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H</w:t>
            </w:r>
            <w:r w:rsidRPr="007B65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i</w:t>
            </w:r>
          </w:p>
        </w:tc>
        <w:tc>
          <w:tcPr>
            <w:tcW w:w="661" w:type="dxa"/>
            <w:vAlign w:val="center"/>
          </w:tcPr>
          <w:p w:rsidR="009C7B27" w:rsidRPr="007B6537" w:rsidRDefault="009C7B27" w:rsidP="007B65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B653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007</w:t>
            </w:r>
          </w:p>
        </w:tc>
        <w:tc>
          <w:tcPr>
            <w:tcW w:w="1585" w:type="dxa"/>
          </w:tcPr>
          <w:p w:rsidR="009C7B27" w:rsidRPr="00D333F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33" w:type="dxa"/>
          </w:tcPr>
          <w:p w:rsidR="009C7B27" w:rsidRPr="00D333F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337" w:type="dxa"/>
          </w:tcPr>
          <w:p w:rsidR="009C7B27" w:rsidRPr="00D333F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161" w:type="dxa"/>
          </w:tcPr>
          <w:p w:rsidR="009C7B27" w:rsidRPr="00D333F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249" w:type="dxa"/>
          </w:tcPr>
          <w:p w:rsidR="009C7B27" w:rsidRPr="00D333F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18" w:type="dxa"/>
          </w:tcPr>
          <w:p w:rsidR="009C7B27" w:rsidRPr="00D333F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:rsidR="009C7B27" w:rsidRPr="00D333F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134" w:type="dxa"/>
          </w:tcPr>
          <w:p w:rsidR="009C7B27" w:rsidRPr="00D333F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:rsidR="009C7B27" w:rsidRPr="00D333F1" w:rsidRDefault="00D333F1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</w:tr>
      <w:tr w:rsidR="007B6537" w:rsidTr="007B6537">
        <w:tc>
          <w:tcPr>
            <w:tcW w:w="1162" w:type="dxa"/>
            <w:vAlign w:val="center"/>
          </w:tcPr>
          <w:p w:rsidR="009C7B27" w:rsidRPr="007B6537" w:rsidRDefault="009C7B27" w:rsidP="007B65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B653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  <w:r w:rsidRPr="007B65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moto</w:t>
            </w:r>
          </w:p>
        </w:tc>
        <w:tc>
          <w:tcPr>
            <w:tcW w:w="661" w:type="dxa"/>
            <w:vAlign w:val="center"/>
          </w:tcPr>
          <w:p w:rsidR="009C7B27" w:rsidRPr="007B6537" w:rsidRDefault="009C7B27" w:rsidP="007B65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B653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002</w:t>
            </w:r>
          </w:p>
        </w:tc>
        <w:tc>
          <w:tcPr>
            <w:tcW w:w="1585" w:type="dxa"/>
          </w:tcPr>
          <w:p w:rsidR="009C7B27" w:rsidRPr="00D333F1" w:rsidRDefault="00F26C30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33" w:type="dxa"/>
          </w:tcPr>
          <w:p w:rsidR="009C7B27" w:rsidRPr="00D333F1" w:rsidRDefault="00F26C30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337" w:type="dxa"/>
          </w:tcPr>
          <w:p w:rsidR="009C7B27" w:rsidRPr="00D333F1" w:rsidRDefault="00F26C30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161" w:type="dxa"/>
          </w:tcPr>
          <w:p w:rsidR="009C7B27" w:rsidRPr="00D333F1" w:rsidRDefault="00F26C30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249" w:type="dxa"/>
          </w:tcPr>
          <w:p w:rsidR="009C7B27" w:rsidRPr="00D333F1" w:rsidRDefault="00F26C30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:rsidR="009C7B27" w:rsidRPr="00D333F1" w:rsidRDefault="00F26C30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:rsidR="009C7B27" w:rsidRPr="00D333F1" w:rsidRDefault="00F26C30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134" w:type="dxa"/>
          </w:tcPr>
          <w:p w:rsidR="009C7B27" w:rsidRPr="00D333F1" w:rsidRDefault="00F26C30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:rsidR="009C7B27" w:rsidRPr="00D333F1" w:rsidRDefault="00F26C30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</w:tr>
      <w:tr w:rsidR="007B6537" w:rsidTr="007B6537">
        <w:tc>
          <w:tcPr>
            <w:tcW w:w="1162" w:type="dxa"/>
            <w:vAlign w:val="center"/>
          </w:tcPr>
          <w:p w:rsidR="009C7B27" w:rsidRPr="007B6537" w:rsidRDefault="009C7B27" w:rsidP="007B65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B653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  <w:r w:rsidRPr="007B65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kagi</w:t>
            </w:r>
          </w:p>
        </w:tc>
        <w:tc>
          <w:tcPr>
            <w:tcW w:w="661" w:type="dxa"/>
            <w:vAlign w:val="center"/>
          </w:tcPr>
          <w:p w:rsidR="009C7B27" w:rsidRPr="007B6537" w:rsidRDefault="009C7B27" w:rsidP="007B65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B653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001</w:t>
            </w:r>
          </w:p>
        </w:tc>
        <w:tc>
          <w:tcPr>
            <w:tcW w:w="1585" w:type="dxa"/>
          </w:tcPr>
          <w:p w:rsidR="009C7B27" w:rsidRPr="00D333F1" w:rsidRDefault="00F26C30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33" w:type="dxa"/>
          </w:tcPr>
          <w:p w:rsidR="009C7B27" w:rsidRPr="00D333F1" w:rsidRDefault="00F26C30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337" w:type="dxa"/>
          </w:tcPr>
          <w:p w:rsidR="009C7B27" w:rsidRPr="00D333F1" w:rsidRDefault="00F26C30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161" w:type="dxa"/>
          </w:tcPr>
          <w:p w:rsidR="009C7B27" w:rsidRPr="00D333F1" w:rsidRDefault="00F26C30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249" w:type="dxa"/>
          </w:tcPr>
          <w:p w:rsidR="009C7B27" w:rsidRPr="00D333F1" w:rsidRDefault="00F26C30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:rsidR="009C7B27" w:rsidRPr="00D333F1" w:rsidRDefault="00F26C30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:rsidR="009C7B27" w:rsidRPr="00D333F1" w:rsidRDefault="00F26C30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134" w:type="dxa"/>
          </w:tcPr>
          <w:p w:rsidR="009C7B27" w:rsidRPr="00D333F1" w:rsidRDefault="00F26C30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:rsidR="009C7B27" w:rsidRPr="00D333F1" w:rsidRDefault="00F26C30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</w:tr>
      <w:tr w:rsidR="007B6537" w:rsidTr="007B6537">
        <w:tc>
          <w:tcPr>
            <w:tcW w:w="1162" w:type="dxa"/>
            <w:vAlign w:val="center"/>
          </w:tcPr>
          <w:p w:rsidR="009C7B27" w:rsidRPr="007B6537" w:rsidRDefault="009C7B27" w:rsidP="007B65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B653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Our study</w:t>
            </w:r>
          </w:p>
        </w:tc>
        <w:tc>
          <w:tcPr>
            <w:tcW w:w="661" w:type="dxa"/>
            <w:vAlign w:val="center"/>
          </w:tcPr>
          <w:p w:rsidR="009C7B27" w:rsidRPr="007B6537" w:rsidRDefault="009C7B27" w:rsidP="007B65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B653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1585" w:type="dxa"/>
          </w:tcPr>
          <w:p w:rsidR="009C7B27" w:rsidRPr="00D333F1" w:rsidRDefault="00F26C30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33" w:type="dxa"/>
          </w:tcPr>
          <w:p w:rsidR="009C7B27" w:rsidRPr="00D333F1" w:rsidRDefault="00F26C30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337" w:type="dxa"/>
          </w:tcPr>
          <w:p w:rsidR="009C7B27" w:rsidRPr="00D333F1" w:rsidRDefault="00F26C30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161" w:type="dxa"/>
          </w:tcPr>
          <w:p w:rsidR="009C7B27" w:rsidRPr="00D333F1" w:rsidRDefault="00F26C30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249" w:type="dxa"/>
          </w:tcPr>
          <w:p w:rsidR="009C7B27" w:rsidRPr="00D333F1" w:rsidRDefault="00F26C30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18" w:type="dxa"/>
          </w:tcPr>
          <w:p w:rsidR="009C7B27" w:rsidRPr="00D333F1" w:rsidRDefault="00F26C30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:rsidR="009C7B27" w:rsidRPr="00D333F1" w:rsidRDefault="00F26C30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134" w:type="dxa"/>
          </w:tcPr>
          <w:p w:rsidR="009C7B27" w:rsidRPr="00D333F1" w:rsidRDefault="00F26C30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:rsidR="009C7B27" w:rsidRPr="00D333F1" w:rsidRDefault="00F26C30" w:rsidP="007E7F8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2A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</w:tr>
    </w:tbl>
    <w:p w:rsidR="007E7F82" w:rsidRDefault="00C52A01" w:rsidP="007E7F82">
      <w:pPr>
        <w:rPr>
          <w:rFonts w:eastAsiaTheme="minorEastAsia"/>
          <w:sz w:val="21"/>
          <w:szCs w:val="21"/>
        </w:rPr>
      </w:pPr>
      <w:r>
        <w:rPr>
          <w:rFonts w:eastAsiaTheme="minorEastAsia" w:hint="eastAsia"/>
          <w:sz w:val="21"/>
          <w:szCs w:val="21"/>
        </w:rPr>
        <w:t xml:space="preserve">*: </w:t>
      </w:r>
      <w:r w:rsidRPr="00C52A01">
        <w:rPr>
          <w:rFonts w:ascii="Times New Roman" w:hAnsi="Times New Roman" w:cs="Times New Roman"/>
          <w:color w:val="000000" w:themeColor="text1"/>
          <w:sz w:val="21"/>
          <w:szCs w:val="21"/>
        </w:rPr>
        <w:t>“+”: detailed description; “±”: incomplete description; “-”: no description.</w:t>
      </w:r>
    </w:p>
    <w:p w:rsidR="007E7F82" w:rsidRDefault="007E7F82" w:rsidP="007E7F82">
      <w:pPr>
        <w:rPr>
          <w:rFonts w:eastAsiaTheme="minorEastAsia"/>
          <w:sz w:val="21"/>
          <w:szCs w:val="21"/>
        </w:rPr>
      </w:pPr>
    </w:p>
    <w:p w:rsidR="007E7F82" w:rsidRDefault="007E7F82" w:rsidP="007E7F82">
      <w:pPr>
        <w:rPr>
          <w:rFonts w:eastAsiaTheme="minorEastAsia"/>
          <w:sz w:val="21"/>
          <w:szCs w:val="21"/>
        </w:rPr>
      </w:pPr>
    </w:p>
    <w:p w:rsidR="007E7F82" w:rsidRDefault="007E7F82" w:rsidP="007E7F82">
      <w:pPr>
        <w:rPr>
          <w:rFonts w:eastAsiaTheme="minorEastAsia"/>
          <w:sz w:val="21"/>
          <w:szCs w:val="21"/>
        </w:rPr>
      </w:pPr>
    </w:p>
    <w:p w:rsidR="007E7F82" w:rsidRPr="007E7F82" w:rsidRDefault="007E7F82" w:rsidP="007E7F82">
      <w:pPr>
        <w:rPr>
          <w:rFonts w:eastAsiaTheme="minorEastAsia"/>
          <w:sz w:val="21"/>
          <w:szCs w:val="21"/>
        </w:rPr>
      </w:pPr>
    </w:p>
    <w:sectPr w:rsidR="007E7F82" w:rsidRPr="007E7F82" w:rsidSect="009C7B2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B643C" w:rsidRDefault="001B643C" w:rsidP="007E7F82">
      <w:r>
        <w:separator/>
      </w:r>
    </w:p>
  </w:endnote>
  <w:endnote w:type="continuationSeparator" w:id="1">
    <w:p w:rsidR="001B643C" w:rsidRDefault="001B643C" w:rsidP="007E7F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B643C" w:rsidRDefault="001B643C" w:rsidP="007E7F82">
      <w:r>
        <w:separator/>
      </w:r>
    </w:p>
  </w:footnote>
  <w:footnote w:type="continuationSeparator" w:id="1">
    <w:p w:rsidR="001B643C" w:rsidRDefault="001B643C" w:rsidP="007E7F8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84062"/>
    <w:rsid w:val="0009147D"/>
    <w:rsid w:val="000E6F18"/>
    <w:rsid w:val="001B643C"/>
    <w:rsid w:val="00384062"/>
    <w:rsid w:val="00464017"/>
    <w:rsid w:val="00631B85"/>
    <w:rsid w:val="007B6537"/>
    <w:rsid w:val="007E7F82"/>
    <w:rsid w:val="0084388B"/>
    <w:rsid w:val="00922689"/>
    <w:rsid w:val="009A27E5"/>
    <w:rsid w:val="009B5983"/>
    <w:rsid w:val="009C7B27"/>
    <w:rsid w:val="00A241DF"/>
    <w:rsid w:val="00C511D6"/>
    <w:rsid w:val="00C52A01"/>
    <w:rsid w:val="00D333F1"/>
    <w:rsid w:val="00E1243B"/>
    <w:rsid w:val="00F26C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4062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7F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7F82"/>
    <w:rPr>
      <w:rFonts w:ascii="宋体" w:eastAsia="宋体" w:hAnsi="宋体" w:cs="宋体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7F8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7F82"/>
    <w:rPr>
      <w:rFonts w:ascii="宋体" w:eastAsia="宋体" w:hAnsi="宋体" w:cs="宋体"/>
      <w:kern w:val="0"/>
      <w:sz w:val="18"/>
      <w:szCs w:val="18"/>
    </w:rPr>
  </w:style>
  <w:style w:type="table" w:styleId="a5">
    <w:name w:val="Table Grid"/>
    <w:basedOn w:val="a1"/>
    <w:uiPriority w:val="59"/>
    <w:rsid w:val="007E7F8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annotation text"/>
    <w:basedOn w:val="a"/>
    <w:link w:val="Char1"/>
    <w:uiPriority w:val="99"/>
    <w:unhideWhenUsed/>
    <w:qFormat/>
    <w:rsid w:val="009C7B27"/>
    <w:rPr>
      <w:rFonts w:ascii="Times New Roman" w:hAnsi="Times New Roman"/>
    </w:rPr>
  </w:style>
  <w:style w:type="character" w:customStyle="1" w:styleId="Char1">
    <w:name w:val="批注文字 Char"/>
    <w:basedOn w:val="a0"/>
    <w:link w:val="a6"/>
    <w:uiPriority w:val="99"/>
    <w:qFormat/>
    <w:rsid w:val="009C7B27"/>
    <w:rPr>
      <w:rFonts w:ascii="Times New Roman" w:eastAsia="宋体" w:hAnsi="Times New Roman" w:cs="宋体"/>
      <w:kern w:val="0"/>
      <w:sz w:val="24"/>
      <w:szCs w:val="24"/>
    </w:rPr>
  </w:style>
  <w:style w:type="character" w:styleId="a7">
    <w:name w:val="annotation reference"/>
    <w:basedOn w:val="a0"/>
    <w:uiPriority w:val="99"/>
    <w:unhideWhenUsed/>
    <w:qFormat/>
    <w:rsid w:val="009C7B27"/>
    <w:rPr>
      <w:sz w:val="21"/>
      <w:szCs w:val="21"/>
    </w:rPr>
  </w:style>
  <w:style w:type="paragraph" w:styleId="a8">
    <w:name w:val="Balloon Text"/>
    <w:basedOn w:val="a"/>
    <w:link w:val="Char2"/>
    <w:uiPriority w:val="99"/>
    <w:semiHidden/>
    <w:unhideWhenUsed/>
    <w:rsid w:val="009C7B27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C7B27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18</Words>
  <Characters>675</Characters>
  <Application>Microsoft Office Word</Application>
  <DocSecurity>0</DocSecurity>
  <Lines>5</Lines>
  <Paragraphs>1</Paragraphs>
  <ScaleCrop>false</ScaleCrop>
  <Company>Microsoft</Company>
  <LinksUpToDate>false</LinksUpToDate>
  <CharactersWithSpaces>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9</cp:revision>
  <dcterms:created xsi:type="dcterms:W3CDTF">2016-12-17T02:53:00Z</dcterms:created>
  <dcterms:modified xsi:type="dcterms:W3CDTF">2016-12-21T02:49:00Z</dcterms:modified>
</cp:coreProperties>
</file>